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781" w:rsidRPr="001C5283" w:rsidRDefault="00F16491" w:rsidP="00F16491">
      <w:pPr>
        <w:spacing w:line="480" w:lineRule="auto"/>
        <w:rPr>
          <w:rFonts w:ascii="Arial" w:hAnsi="Arial" w:cs="Arial"/>
          <w:b/>
          <w:bCs/>
          <w:lang w:val="en-GB"/>
        </w:rPr>
      </w:pPr>
      <w:bookmarkStart w:id="0" w:name="_GoBack"/>
      <w:bookmarkEnd w:id="0"/>
      <w:r w:rsidRPr="001C5283">
        <w:rPr>
          <w:rFonts w:ascii="Arial" w:hAnsi="Arial" w:cs="Arial"/>
          <w:b/>
          <w:bCs/>
          <w:lang w:val="en-GB"/>
        </w:rPr>
        <w:t xml:space="preserve">Table </w:t>
      </w:r>
      <w:r w:rsidR="0022582E">
        <w:rPr>
          <w:rFonts w:ascii="Arial" w:hAnsi="Arial" w:cs="Arial"/>
          <w:b/>
          <w:bCs/>
          <w:lang w:val="en-GB"/>
        </w:rPr>
        <w:t>S</w:t>
      </w:r>
      <w:r w:rsidRPr="001C5283">
        <w:rPr>
          <w:rFonts w:ascii="Arial" w:hAnsi="Arial" w:cs="Arial"/>
          <w:b/>
          <w:bCs/>
          <w:lang w:val="en-GB"/>
        </w:rPr>
        <w:t xml:space="preserve">1 </w:t>
      </w:r>
      <w:r w:rsidR="005C4781" w:rsidRPr="001C5283">
        <w:rPr>
          <w:rFonts w:ascii="Arial" w:hAnsi="Arial" w:cs="Arial"/>
          <w:lang w:val="en-GB"/>
        </w:rPr>
        <w:t>Key search teams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2553"/>
        <w:gridCol w:w="7371"/>
      </w:tblGrid>
      <w:tr w:rsidR="001C5283" w:rsidRPr="00E25A06" w:rsidTr="00E25A06">
        <w:trPr>
          <w:trHeight w:val="547"/>
        </w:trPr>
        <w:tc>
          <w:tcPr>
            <w:tcW w:w="2553" w:type="dxa"/>
            <w:shd w:val="clear" w:color="auto" w:fill="BFBFBF" w:themeFill="background1" w:themeFillShade="BF"/>
            <w:vAlign w:val="center"/>
          </w:tcPr>
          <w:p w:rsidR="005C4781" w:rsidRPr="00E25A06" w:rsidRDefault="008C23EC" w:rsidP="001C52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A06">
              <w:rPr>
                <w:rFonts w:ascii="Arial" w:hAnsi="Arial" w:cs="Arial"/>
                <w:b/>
                <w:bCs/>
                <w:sz w:val="20"/>
                <w:szCs w:val="20"/>
              </w:rPr>
              <w:t>Key concepts</w:t>
            </w:r>
          </w:p>
        </w:tc>
        <w:tc>
          <w:tcPr>
            <w:tcW w:w="7371" w:type="dxa"/>
            <w:shd w:val="clear" w:color="auto" w:fill="BFBFBF" w:themeFill="background1" w:themeFillShade="BF"/>
            <w:vAlign w:val="center"/>
          </w:tcPr>
          <w:p w:rsidR="005C4781" w:rsidRPr="00E25A06" w:rsidRDefault="008C23EC" w:rsidP="001C52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A06">
              <w:rPr>
                <w:rFonts w:ascii="Arial" w:hAnsi="Arial" w:cs="Arial"/>
                <w:b/>
                <w:bCs/>
                <w:sz w:val="20"/>
                <w:szCs w:val="20"/>
              </w:rPr>
              <w:t>Key search terms</w:t>
            </w:r>
          </w:p>
        </w:tc>
      </w:tr>
      <w:tr w:rsidR="001C5283" w:rsidRPr="00E25A06" w:rsidTr="00E25A06">
        <w:trPr>
          <w:trHeight w:val="1812"/>
        </w:trPr>
        <w:tc>
          <w:tcPr>
            <w:tcW w:w="2553" w:type="dxa"/>
          </w:tcPr>
          <w:p w:rsidR="005C4781" w:rsidRPr="00E25A06" w:rsidRDefault="005C4781" w:rsidP="002B2C4F">
            <w:pPr>
              <w:rPr>
                <w:rFonts w:ascii="Arial" w:hAnsi="Arial" w:cs="Arial"/>
                <w:sz w:val="20"/>
                <w:szCs w:val="20"/>
              </w:rPr>
            </w:pPr>
            <w:r w:rsidRPr="00E25A06">
              <w:rPr>
                <w:rFonts w:ascii="Arial" w:hAnsi="Arial" w:cs="Arial"/>
                <w:sz w:val="20"/>
                <w:szCs w:val="20"/>
              </w:rPr>
              <w:t>#1 Large Language Model</w:t>
            </w:r>
          </w:p>
        </w:tc>
        <w:tc>
          <w:tcPr>
            <w:tcW w:w="7371" w:type="dxa"/>
          </w:tcPr>
          <w:p w:rsidR="005C4781" w:rsidRPr="00E25A06" w:rsidRDefault="005C4781" w:rsidP="00E25A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25A06">
              <w:rPr>
                <w:rFonts w:ascii="Arial" w:hAnsi="Arial" w:cs="Arial"/>
                <w:sz w:val="20"/>
                <w:szCs w:val="20"/>
              </w:rPr>
              <w:t xml:space="preserve">"Large language model*" or "multimodal AI" or "large multimodal model*" or "natural language process*" or "natural language 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generat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 xml:space="preserve">*" or "machine learning" or 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ChatGPT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 xml:space="preserve"> or GPT or "Google Bard" or 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OpenAI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 xml:space="preserve"> or "generative pre-trained transformer*" or "generative AI" or chatbot* or chatterbot or chatter robot or AI agent or 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GenAI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 xml:space="preserve"> or "artificial intelligence"</w:t>
            </w:r>
          </w:p>
        </w:tc>
      </w:tr>
      <w:tr w:rsidR="001C5283" w:rsidRPr="00E25A06" w:rsidTr="00E25A06">
        <w:trPr>
          <w:trHeight w:val="2074"/>
        </w:trPr>
        <w:tc>
          <w:tcPr>
            <w:tcW w:w="2553" w:type="dxa"/>
          </w:tcPr>
          <w:p w:rsidR="005C4781" w:rsidRPr="00E25A06" w:rsidRDefault="005C4781" w:rsidP="002B2C4F">
            <w:pPr>
              <w:rPr>
                <w:rFonts w:ascii="Arial" w:hAnsi="Arial" w:cs="Arial"/>
                <w:sz w:val="20"/>
                <w:szCs w:val="20"/>
              </w:rPr>
            </w:pPr>
            <w:r w:rsidRPr="00E25A06">
              <w:rPr>
                <w:rFonts w:ascii="Arial" w:hAnsi="Arial" w:cs="Arial"/>
                <w:sz w:val="20"/>
                <w:szCs w:val="20"/>
              </w:rPr>
              <w:t xml:space="preserve">#2 </w:t>
            </w:r>
            <w:r w:rsidR="008C23EC" w:rsidRPr="00E25A06">
              <w:rPr>
                <w:rFonts w:ascii="Arial" w:hAnsi="Arial" w:cs="Arial"/>
                <w:sz w:val="20"/>
                <w:szCs w:val="20"/>
              </w:rPr>
              <w:t>Chronic disease management outcomes</w:t>
            </w:r>
          </w:p>
        </w:tc>
        <w:tc>
          <w:tcPr>
            <w:tcW w:w="7371" w:type="dxa"/>
          </w:tcPr>
          <w:p w:rsidR="005C4781" w:rsidRPr="00E25A06" w:rsidRDefault="005C4781" w:rsidP="00E25A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E25A06">
              <w:rPr>
                <w:rFonts w:ascii="Arial" w:hAnsi="Arial" w:cs="Arial"/>
                <w:sz w:val="20"/>
                <w:szCs w:val="20"/>
              </w:rPr>
              <w:t xml:space="preserve">"Health behavior*" or "healthy 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>*" or "behavior change" or "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 xml:space="preserve"> change" or "healthcare seek*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E25A06">
              <w:rPr>
                <w:rFonts w:ascii="Arial" w:hAnsi="Arial" w:cs="Arial"/>
                <w:sz w:val="20"/>
                <w:szCs w:val="20"/>
              </w:rPr>
              <w:t>behavior*" or "healthcare seek*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 xml:space="preserve">*" or "health 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promot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>*" or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E25A06">
              <w:rPr>
                <w:rFonts w:ascii="Arial" w:hAnsi="Arial" w:cs="Arial"/>
                <w:sz w:val="20"/>
                <w:szCs w:val="20"/>
              </w:rPr>
              <w:t>health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E25A06">
              <w:rPr>
                <w:rFonts w:ascii="Arial" w:hAnsi="Arial" w:cs="Arial"/>
                <w:sz w:val="20"/>
                <w:szCs w:val="20"/>
              </w:rPr>
              <w:t>knowledge or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E25A06">
              <w:rPr>
                <w:rFonts w:ascii="Arial" w:hAnsi="Arial" w:cs="Arial"/>
                <w:sz w:val="20"/>
                <w:szCs w:val="20"/>
              </w:rPr>
              <w:t>health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E25A06">
              <w:rPr>
                <w:rFonts w:ascii="Arial" w:hAnsi="Arial" w:cs="Arial"/>
                <w:sz w:val="20"/>
                <w:szCs w:val="20"/>
              </w:rPr>
              <w:t xml:space="preserve">attitude* or beliefs or "health 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educat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>*" or "health practice*" or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E25A06">
              <w:rPr>
                <w:rFonts w:ascii="Arial" w:hAnsi="Arial" w:cs="Arial"/>
                <w:sz w:val="20"/>
                <w:szCs w:val="20"/>
              </w:rPr>
              <w:t>patient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adheren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>*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E25A06">
              <w:rPr>
                <w:rFonts w:ascii="Arial" w:hAnsi="Arial" w:cs="Arial"/>
                <w:sz w:val="20"/>
                <w:szCs w:val="20"/>
              </w:rPr>
              <w:t>or self-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 xml:space="preserve">* or "health 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Pr="00E25A06">
              <w:rPr>
                <w:rFonts w:ascii="Arial" w:hAnsi="Arial" w:cs="Arial"/>
                <w:sz w:val="20"/>
                <w:szCs w:val="20"/>
              </w:rPr>
              <w:t>*" or "lifestyle modification"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E25A06">
              <w:rPr>
                <w:rFonts w:ascii="Arial" w:hAnsi="Arial" w:cs="Arial"/>
                <w:sz w:val="20"/>
                <w:szCs w:val="20"/>
              </w:rPr>
              <w:t>or</w:t>
            </w:r>
            <w:r w:rsidRPr="00E25A06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Pr="00E25A06">
              <w:rPr>
                <w:rFonts w:ascii="Arial" w:hAnsi="Arial" w:cs="Arial"/>
                <w:sz w:val="20"/>
                <w:szCs w:val="20"/>
              </w:rPr>
              <w:t xml:space="preserve">treatment adhere* or patient compliance or </w:t>
            </w:r>
            <w:proofErr w:type="spellStart"/>
            <w:r w:rsidRPr="00E25A06">
              <w:rPr>
                <w:rFonts w:ascii="Arial" w:hAnsi="Arial" w:cs="Arial"/>
                <w:sz w:val="20"/>
                <w:szCs w:val="20"/>
              </w:rPr>
              <w:t>self care</w:t>
            </w:r>
            <w:proofErr w:type="spellEnd"/>
          </w:p>
        </w:tc>
      </w:tr>
    </w:tbl>
    <w:p w:rsidR="005C4781" w:rsidRPr="005C4781" w:rsidRDefault="005C4781" w:rsidP="00F1649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5C4781" w:rsidRDefault="005C4781" w:rsidP="00F16491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5C4781" w:rsidRDefault="005C4781" w:rsidP="00F16491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5C4781" w:rsidRDefault="005C4781" w:rsidP="00F16491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  <w:sectPr w:rsidR="005C4781" w:rsidSect="00F164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16491" w:rsidRPr="007F5D75" w:rsidRDefault="005C4781" w:rsidP="00F16491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5C4781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Table </w:t>
      </w:r>
      <w:r w:rsidR="0022582E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Pr="005C4781">
        <w:rPr>
          <w:rFonts w:ascii="Arial" w:hAnsi="Arial" w:cs="Arial"/>
          <w:b/>
          <w:bCs/>
          <w:sz w:val="20"/>
          <w:szCs w:val="20"/>
          <w:lang w:val="en-GB"/>
        </w:rPr>
        <w:t>2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F16491" w:rsidRPr="007F5D75">
        <w:rPr>
          <w:rFonts w:ascii="Arial" w:hAnsi="Arial" w:cs="Arial"/>
          <w:sz w:val="20"/>
          <w:szCs w:val="20"/>
          <w:lang w:val="en-GB"/>
        </w:rPr>
        <w:t>Search Strategy in Each Databas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50"/>
        <w:gridCol w:w="7695"/>
        <w:gridCol w:w="1106"/>
      </w:tblGrid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Cochrane Central Register of Controlled Trials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April 17, 20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S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descriptor: [Natural Language Processing] explode all tree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69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S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descriptor: [Artificial Intelligence] explode all tree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,166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S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descriptor: [Machine Learning] explode all tree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975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4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(Large language model* or multimodal AI or large multimodal model* or natural language process* or natural language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er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machine learning or ChatGPT or GPT or Google Bard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Op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generative pre-trained transformer* or generative AI or chatbot* or chatterbot or chatter robot or AI agent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artificial intelligence)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,ab,kw</w:t>
            </w:r>
            <w:proofErr w:type="spellEnd"/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8,69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5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S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descriptor: [Health Behavior] explode all tree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7,723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6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S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descriptor: [Health Promotion] explode all tree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8,910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7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S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descriptor: [Patient Compliance] explode all tree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5,445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8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S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descriptor: [Self-Management] explode all tree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,23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9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S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descriptor: [Self Care] explode all tree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7,800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0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S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descriptor: [Patient Education as Topic] explode all tree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0,833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S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descriptor: [Treatment Adherence and Compliance] explode all tree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7,439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(((Health* and (behavior* or behaviour* or seek* or seek* behavior or seek* behaviour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promo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knowledge or attitude* or belief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duc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)) or patient adherence or self-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lifestyle modification or treatment adhere* or patient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omplian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self care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)):ti,ab,kw (Word variations have been searched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76,950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 OR #2 OR #3 OR #4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0,481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4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5 OR #6 OR #7 OR #8 OR #9 OR #10 OR #11 OR #12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97,2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5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3 AND #14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,19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Limit to Trial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,891</w:t>
            </w:r>
          </w:p>
        </w:tc>
      </w:tr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CINAHL 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April 17, 20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TI (“large language model*" or "multimodal AI" or "large multimodal model*" or "natural language process*" or "natural language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er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" or "machine learning" or ChatGPT or GPT or "Google Bard"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Op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"generative pre- trained transformer*" or "generative AI" or chatbot* or chatterbot or chatter robot or AI agent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"artificial intelligence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0,926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H health behavior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0,943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H health promotion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50,468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4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H patient compliance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1,949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5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H self- management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,205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6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MH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self care</w:t>
            </w:r>
            <w:proofErr w:type="spellEnd"/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5,559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7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H patient education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7,986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8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TI (((Health* and (behavior* or behaviour* or seek* or seek* behavior or seek* behaviour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promo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knowledge or attitude* or belief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duc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)) or "patient adherence" or self-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"lifestyle modification" or "treatment adhere*" or "patient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omplian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"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self care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)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63,410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9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H natural language processing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,342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0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H artificial intelligence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7,62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 OR #9 OR #10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7,160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2 OR #3 OR #4 OR #5 OR #6 OR #7 OR #8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97,443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1 AND #12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38</w:t>
            </w:r>
          </w:p>
        </w:tc>
      </w:tr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Embase 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April 17, 20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#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‘large language model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multimodal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’:ab,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large multimodal modal*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natural language process*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natural language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er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machine learning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hatgpt: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pt: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google bard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openai: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generative pre-trained transformer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generative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hatbo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hatterbot: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chatter robot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agent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ai: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artificial intelligence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69,746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health*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AND (behavior*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behaviour*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seek*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seek* behavior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seek’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behaviour: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promo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knowledge: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attitude*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belief*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duc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) OR ‘patient adherence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self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lifestyle modification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treatment adhere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patient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omplian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’: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‘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self care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’:ti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60,218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 AND #2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607</w:t>
            </w:r>
          </w:p>
        </w:tc>
      </w:tr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IEEE Xplore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April 17, 20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("Full Text &amp;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tadata":Large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language model* or natural language process* or natural language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er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ChatGPT ) AND ("Full Text &amp;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etadata":health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96</w:t>
            </w:r>
          </w:p>
        </w:tc>
      </w:tr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Medline via Ovid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April 17, 20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 Natural Language Processing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6,57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 Artificial Intelligence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93,811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Nerual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Networks, Computer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66,009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4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proofErr w:type="gram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large</w:t>
            </w:r>
            <w:proofErr w:type="gram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language model* or multimodal AI or large multimodal model* or natural language process* or natural language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er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machine learning or ChatGPT or GPT or Google Bard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Op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generative pre-trained transformer* or generative AI or chatbot* or chatterbot or chatter robot or AI agent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artificial intelligence).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ab,t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.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43,328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5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Health Behavior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66,183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6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 Health Knowledge, Attitudes, Practice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28,20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7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 Health Promotion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86,558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8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 Patient Compliance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86,530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9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 Self-management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5,81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0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 Self-Care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63,436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 Patient Education as Topic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88,815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p “Treatment Adherence and Compliance”/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79,14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((Health* and (behavior* or behavior* or seek* or seek* behavior or seek* behaviour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promo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knowledge or attitude* or belief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duc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)) or patient adherence or self-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lifestyle modification or treatment adhere* or patient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omplian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self care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).ab</w:t>
            </w:r>
            <w:proofErr w:type="gram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,ti</w:t>
            </w:r>
            <w:proofErr w:type="gram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.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,319,033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4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 or 2 or 3 or 4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73,396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5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5 or 6 or 7 or 8 or 9 or 10 or 11 or 12 or 13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,749,319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6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4 AND #15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5,17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7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limit 16 to humans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9,981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8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limit 17 to full text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,272</w:t>
            </w:r>
          </w:p>
        </w:tc>
      </w:tr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ProQuest Health &amp; Medicine Collection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April 17, 20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natural language processing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,693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"large language models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52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"natural language processing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,566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4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"agents (artificial intelligence)" OR "artificial intelligence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1,02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5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("artificial neural networks" OR "neural networks (computer)" OR "neural networks") 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ArialUnicodeMS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63616 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#6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title(Large language model* or multimodal AI or large multimodal model* or natural language process* or natural language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er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machine learning or ChatGPT or GPT or Google Bard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Op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generative pre-trained transformer* or generative AI or chatbot* or chatterbot or chatter robot or AI agent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artificial intelligence) OR abstract(Large language model* or multimodal AI or large multimodal model* or natural language process* or natural language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er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machine learning or ChatGPT or GPT or Google Bard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Op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generative pre- trained transformer* or generative AI or chatbot* or chatterbot or chatter robot or AI agent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artificial intelligence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ArialUnicodeMS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65,941 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7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"health behavior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7,225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8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"health knowledge, attitudes, practice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3,512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9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"health promotion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8,230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0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"patient compliance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6,75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"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self care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,55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"patient education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2,940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(abstract(((Health* and (behavior* or behaviour* or seek* or seek* behavior or seek* behaviour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promo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knowledge or attitude* or belief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duc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)) or "patient adherence" or self-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"lifestyle modification" or "treatment adhere*" or "patient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omplian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"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self care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)) OR title(((Health* and (behavior* or behaviour* or seek* or seek* behavior or seek* behaviour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promo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knowledge or attitude* or belief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duc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)) or "patient adherence" or self-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"lifestyle modification" or "treatment adhere*" or "patient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omplian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"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self care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))) AND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insubject.Exac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("patient education"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,791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4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 OR #2 OR #3 OR #4 OR #5 OR #6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32,67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5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7 OR #8 OR #9 OR #10 OR #11 OR #12 OR #13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11,99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6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4 AND #15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503</w:t>
            </w:r>
          </w:p>
        </w:tc>
      </w:tr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ScienceDirect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April 17, 20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(large language model) AND health 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45</w:t>
            </w:r>
          </w:p>
        </w:tc>
      </w:tr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Scopus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April 17, 2024 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Article title, Abstract, Keywords ( "Large language model*" OR "multimodal AI" OR "large multimodal model*" OR "natural language process*" OR "natural language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er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" OR "machine learning"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hatgp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p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"Google Bard"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op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"generative pre-trained transformer*" OR "generative AI" OR chatbot* OR chatterbot OR chatter AND robot OR ai AND agent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ai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"artificial intelligence" 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7,265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Article title, Abstract, Keywords ( ( health* AND ( behavior* OR behaviour* OR seek* OR seek* AND behavior OR seek* AND behaviour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promo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knowledge OR attitude* OR belief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duc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 ) ) OR "patient adherence" OR self-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"lifestyle modification" OR "treatment adhere*" OR "patient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omplian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" OR "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self care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" 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,203,661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 AND #2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90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xclude (Review or Conference paper or Book chapter OR Conference review or Letter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25</w:t>
            </w:r>
          </w:p>
        </w:tc>
      </w:tr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Web of Science Core Collection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April 17, 2024 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"Large language model*" or "multimodal Al" or "large multimodal model*" or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"natural language process*" or "natural language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er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" or "machine learning" or ChatGPT or GPT or "Google Bard"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OpenAl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"generative pre-trained </w:t>
            </w: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 xml:space="preserve">transformer*" or "generative Al' or chatbot* or chatterbot or chatter robot or Al agent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GenAl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or "artificial intelligence" (Topic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551,306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(Health* and (behavior* or behaviour* or seek* or seek* behavior or seek* behaviour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promo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knowledge or attitude* or belief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educat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*)) or "patient adherence" or self-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manag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 or "lifestyle modification" or "treatment adhere*" or "patient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complian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*" or </w:t>
            </w:r>
            <w:proofErr w:type="spellStart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self care</w:t>
            </w:r>
            <w:proofErr w:type="spellEnd"/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) (Title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65,98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 AND #2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,208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4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Meeting Abstract or Editorial Material or Retraction or Letter or Retracted Publication or Book Chapters or Book or Correction or Data Paper or News Item (Exclude-Document Types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,096</w:t>
            </w:r>
          </w:p>
        </w:tc>
      </w:tr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China National Knowledge Internet</w:t>
            </w:r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April 17, 20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(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主题：大模型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大语言模型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多模态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跨模态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自然语言处理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自然语言生成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ChatGPT + GPT + Google Bard + </w:t>
            </w:r>
            <w:proofErr w:type="spellStart"/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OpenAI</w:t>
            </w:r>
            <w:proofErr w:type="spellEnd"/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生成式预训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Transformer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生成式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AI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聊天机器人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) AND (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主题：健康行为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促进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知识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教育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信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依从性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 +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自我管理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) limit to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学术期刊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242</w:t>
            </w:r>
          </w:p>
        </w:tc>
      </w:tr>
      <w:tr w:rsidR="00F16491" w:rsidRPr="001C5283" w:rsidTr="00F16491">
        <w:tc>
          <w:tcPr>
            <w:tcW w:w="9351" w:type="dxa"/>
            <w:gridSpan w:val="3"/>
            <w:shd w:val="clear" w:color="auto" w:fill="BFBFBF" w:themeFill="background1" w:themeFillShade="BF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Sinomed</w:t>
            </w:r>
            <w:proofErr w:type="spellEnd"/>
          </w:p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April 17, 20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大模型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大语言模型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多模态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跨模态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自然语言处理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自然语言生成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ChatGPT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生成式预训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AND "Transformer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聊天机器人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06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行为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不加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扩展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962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4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促进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不加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扩展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6550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5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自然语言处理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不加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扩展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440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6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知识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,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态度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 xml:space="preserve">, 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实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不加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扩展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0261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7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治疗依从性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不加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扩展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服药依从性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不加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扩展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4075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8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自我管理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不加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扩展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037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9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教育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不加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扩展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教育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不加权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扩展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11315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0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行为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促进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知识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教育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健康信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依从性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 OR "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自我管理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"[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核心字段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: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智能</w:t>
            </w: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]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3054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1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(#10) OR (#9) OR (#8) OR (#7) OR (#6) OR (#4) OR (#3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30547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2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(#5) OR (#2)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3064</w:t>
            </w:r>
          </w:p>
        </w:tc>
      </w:tr>
      <w:tr w:rsidR="00F16491" w:rsidRPr="001C5283" w:rsidTr="00F16491">
        <w:tc>
          <w:tcPr>
            <w:tcW w:w="456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#13</w:t>
            </w:r>
          </w:p>
        </w:tc>
        <w:tc>
          <w:tcPr>
            <w:tcW w:w="8470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</w:pPr>
            <w:r w:rsidRPr="001C5283">
              <w:rPr>
                <w:rFonts w:ascii="Arial" w:eastAsia="Microsoft YaHei" w:hAnsi="Arial" w:cs="Arial"/>
                <w:color w:val="333333"/>
                <w:kern w:val="0"/>
                <w:sz w:val="20"/>
                <w:szCs w:val="20"/>
                <w:shd w:val="clear" w:color="auto" w:fill="FFFFFF"/>
                <w:lang w:val="en-GB"/>
                <w14:ligatures w14:val="none"/>
              </w:rPr>
              <w:t>#11 AND #12</w:t>
            </w:r>
          </w:p>
        </w:tc>
        <w:tc>
          <w:tcPr>
            <w:tcW w:w="425" w:type="dxa"/>
          </w:tcPr>
          <w:p w:rsidR="00F16491" w:rsidRPr="001C5283" w:rsidRDefault="00F16491" w:rsidP="007F5D75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1C5283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76</w:t>
            </w:r>
          </w:p>
        </w:tc>
      </w:tr>
    </w:tbl>
    <w:p w:rsidR="00276FBE" w:rsidRPr="007F5D75" w:rsidRDefault="00276FBE" w:rsidP="005C4781">
      <w:pPr>
        <w:spacing w:line="480" w:lineRule="auto"/>
        <w:rPr>
          <w:rFonts w:ascii="Arial" w:hAnsi="Arial" w:cs="Arial"/>
        </w:rPr>
      </w:pPr>
    </w:p>
    <w:sectPr w:rsidR="00276FBE" w:rsidRPr="007F5D75" w:rsidSect="005C4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UnicodeMS"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80106"/>
    <w:multiLevelType w:val="hybridMultilevel"/>
    <w:tmpl w:val="F07686A2"/>
    <w:lvl w:ilvl="0" w:tplc="F0326D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A83EE3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FC2C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2008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EA5D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4820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9018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C45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A08B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232B83"/>
    <w:multiLevelType w:val="hybridMultilevel"/>
    <w:tmpl w:val="132E488A"/>
    <w:lvl w:ilvl="0" w:tplc="AC2E09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DB805C0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8364A6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BCC774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1DEE3E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AFA65B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59C048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644D6B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A0F08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03010F1"/>
    <w:multiLevelType w:val="hybridMultilevel"/>
    <w:tmpl w:val="5A5CFFF4"/>
    <w:lvl w:ilvl="0" w:tplc="6B5ADA92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B5ECB636" w:tentative="1">
      <w:start w:val="1"/>
      <w:numFmt w:val="lowerLetter"/>
      <w:lvlText w:val="%2."/>
      <w:lvlJc w:val="left"/>
      <w:pPr>
        <w:ind w:left="1440" w:hanging="360"/>
      </w:pPr>
    </w:lvl>
    <w:lvl w:ilvl="2" w:tplc="BB6248EE" w:tentative="1">
      <w:start w:val="1"/>
      <w:numFmt w:val="lowerRoman"/>
      <w:lvlText w:val="%3."/>
      <w:lvlJc w:val="right"/>
      <w:pPr>
        <w:ind w:left="2160" w:hanging="180"/>
      </w:pPr>
    </w:lvl>
    <w:lvl w:ilvl="3" w:tplc="60B46F36" w:tentative="1">
      <w:start w:val="1"/>
      <w:numFmt w:val="decimal"/>
      <w:lvlText w:val="%4."/>
      <w:lvlJc w:val="left"/>
      <w:pPr>
        <w:ind w:left="2880" w:hanging="360"/>
      </w:pPr>
    </w:lvl>
    <w:lvl w:ilvl="4" w:tplc="D2FE0A24" w:tentative="1">
      <w:start w:val="1"/>
      <w:numFmt w:val="lowerLetter"/>
      <w:lvlText w:val="%5."/>
      <w:lvlJc w:val="left"/>
      <w:pPr>
        <w:ind w:left="3600" w:hanging="360"/>
      </w:pPr>
    </w:lvl>
    <w:lvl w:ilvl="5" w:tplc="7452DE24" w:tentative="1">
      <w:start w:val="1"/>
      <w:numFmt w:val="lowerRoman"/>
      <w:lvlText w:val="%6."/>
      <w:lvlJc w:val="right"/>
      <w:pPr>
        <w:ind w:left="4320" w:hanging="180"/>
      </w:pPr>
    </w:lvl>
    <w:lvl w:ilvl="6" w:tplc="BC1C1A06" w:tentative="1">
      <w:start w:val="1"/>
      <w:numFmt w:val="decimal"/>
      <w:lvlText w:val="%7."/>
      <w:lvlJc w:val="left"/>
      <w:pPr>
        <w:ind w:left="5040" w:hanging="360"/>
      </w:pPr>
    </w:lvl>
    <w:lvl w:ilvl="7" w:tplc="D454510A" w:tentative="1">
      <w:start w:val="1"/>
      <w:numFmt w:val="lowerLetter"/>
      <w:lvlText w:val="%8."/>
      <w:lvlJc w:val="left"/>
      <w:pPr>
        <w:ind w:left="5760" w:hanging="360"/>
      </w:pPr>
    </w:lvl>
    <w:lvl w:ilvl="8" w:tplc="753263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1D2042"/>
    <w:multiLevelType w:val="hybridMultilevel"/>
    <w:tmpl w:val="9822E78A"/>
    <w:lvl w:ilvl="0" w:tplc="034E242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ABDE01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24F0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B434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3416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44FD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6060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B20E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C64C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A6D1E"/>
    <w:multiLevelType w:val="hybridMultilevel"/>
    <w:tmpl w:val="AC5A836C"/>
    <w:lvl w:ilvl="0" w:tplc="89CCD278">
      <w:start w:val="1"/>
      <w:numFmt w:val="decimal"/>
      <w:lvlText w:val="%1."/>
      <w:lvlJc w:val="left"/>
      <w:pPr>
        <w:ind w:left="720" w:hanging="49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F375F"/>
    <w:multiLevelType w:val="hybridMultilevel"/>
    <w:tmpl w:val="CE507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7908B7"/>
    <w:multiLevelType w:val="hybridMultilevel"/>
    <w:tmpl w:val="FD7AF7B0"/>
    <w:lvl w:ilvl="0" w:tplc="79C2A5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1AD3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76A3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587D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7847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0605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C6EA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8E88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CACF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E15E54"/>
    <w:multiLevelType w:val="hybridMultilevel"/>
    <w:tmpl w:val="047A3DE8"/>
    <w:lvl w:ilvl="0" w:tplc="E9D4FA24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FAE4A864" w:tentative="1">
      <w:start w:val="1"/>
      <w:numFmt w:val="lowerLetter"/>
      <w:lvlText w:val="%2."/>
      <w:lvlJc w:val="left"/>
      <w:pPr>
        <w:ind w:left="1440" w:hanging="360"/>
      </w:pPr>
    </w:lvl>
    <w:lvl w:ilvl="2" w:tplc="A530D4F6" w:tentative="1">
      <w:start w:val="1"/>
      <w:numFmt w:val="lowerRoman"/>
      <w:lvlText w:val="%3."/>
      <w:lvlJc w:val="right"/>
      <w:pPr>
        <w:ind w:left="2160" w:hanging="180"/>
      </w:pPr>
    </w:lvl>
    <w:lvl w:ilvl="3" w:tplc="7E1A2C8C" w:tentative="1">
      <w:start w:val="1"/>
      <w:numFmt w:val="decimal"/>
      <w:lvlText w:val="%4."/>
      <w:lvlJc w:val="left"/>
      <w:pPr>
        <w:ind w:left="2880" w:hanging="360"/>
      </w:pPr>
    </w:lvl>
    <w:lvl w:ilvl="4" w:tplc="5540E9EA" w:tentative="1">
      <w:start w:val="1"/>
      <w:numFmt w:val="lowerLetter"/>
      <w:lvlText w:val="%5."/>
      <w:lvlJc w:val="left"/>
      <w:pPr>
        <w:ind w:left="3600" w:hanging="360"/>
      </w:pPr>
    </w:lvl>
    <w:lvl w:ilvl="5" w:tplc="3DD0E3C4" w:tentative="1">
      <w:start w:val="1"/>
      <w:numFmt w:val="lowerRoman"/>
      <w:lvlText w:val="%6."/>
      <w:lvlJc w:val="right"/>
      <w:pPr>
        <w:ind w:left="4320" w:hanging="180"/>
      </w:pPr>
    </w:lvl>
    <w:lvl w:ilvl="6" w:tplc="8ADC8C92" w:tentative="1">
      <w:start w:val="1"/>
      <w:numFmt w:val="decimal"/>
      <w:lvlText w:val="%7."/>
      <w:lvlJc w:val="left"/>
      <w:pPr>
        <w:ind w:left="5040" w:hanging="360"/>
      </w:pPr>
    </w:lvl>
    <w:lvl w:ilvl="7" w:tplc="648A8C7A" w:tentative="1">
      <w:start w:val="1"/>
      <w:numFmt w:val="lowerLetter"/>
      <w:lvlText w:val="%8."/>
      <w:lvlJc w:val="left"/>
      <w:pPr>
        <w:ind w:left="5760" w:hanging="360"/>
      </w:pPr>
    </w:lvl>
    <w:lvl w:ilvl="8" w:tplc="A8BA52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1D36C2"/>
    <w:multiLevelType w:val="hybridMultilevel"/>
    <w:tmpl w:val="DC66F502"/>
    <w:lvl w:ilvl="0" w:tplc="28B6528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92204F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8078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6269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8EAA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5495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C82C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F0ED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9843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2B7D75"/>
    <w:multiLevelType w:val="hybridMultilevel"/>
    <w:tmpl w:val="8C4CE300"/>
    <w:lvl w:ilvl="0" w:tplc="6458F2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0CE2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B6B4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A639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A0BD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A8E4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D430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12D6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9CC6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542312"/>
    <w:multiLevelType w:val="hybridMultilevel"/>
    <w:tmpl w:val="4F446E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0D0A2E"/>
    <w:multiLevelType w:val="hybridMultilevel"/>
    <w:tmpl w:val="FBBCDEBE"/>
    <w:lvl w:ilvl="0" w:tplc="1092FC3A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6DAD4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E073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9C70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9CBB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BADA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F0B2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E80C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EA13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11"/>
  </w:num>
  <w:num w:numId="5">
    <w:abstractNumId w:val="9"/>
  </w:num>
  <w:num w:numId="6">
    <w:abstractNumId w:val="2"/>
  </w:num>
  <w:num w:numId="7">
    <w:abstractNumId w:val="7"/>
  </w:num>
  <w:num w:numId="8">
    <w:abstractNumId w:val="3"/>
  </w:num>
  <w:num w:numId="9">
    <w:abstractNumId w:val="0"/>
  </w:num>
  <w:num w:numId="10">
    <w:abstractNumId w:val="10"/>
  </w:num>
  <w:num w:numId="11">
    <w:abstractNumId w:val="4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3MTOzsDAxtzCxMDJQ0lEKTi0uzszPAykwrAUAEb0P/iwAAAA="/>
  </w:docVars>
  <w:rsids>
    <w:rsidRoot w:val="000E31C4"/>
    <w:rsid w:val="00002B67"/>
    <w:rsid w:val="0001436C"/>
    <w:rsid w:val="000516EE"/>
    <w:rsid w:val="000562A5"/>
    <w:rsid w:val="00057137"/>
    <w:rsid w:val="00072AA8"/>
    <w:rsid w:val="000730CE"/>
    <w:rsid w:val="00075D6B"/>
    <w:rsid w:val="00077410"/>
    <w:rsid w:val="00084405"/>
    <w:rsid w:val="0009710F"/>
    <w:rsid w:val="000A7D29"/>
    <w:rsid w:val="000B1936"/>
    <w:rsid w:val="000B3C0A"/>
    <w:rsid w:val="000B5FDD"/>
    <w:rsid w:val="000D5553"/>
    <w:rsid w:val="000E31C4"/>
    <w:rsid w:val="000E6CCC"/>
    <w:rsid w:val="000E790F"/>
    <w:rsid w:val="000F1DE7"/>
    <w:rsid w:val="0010786A"/>
    <w:rsid w:val="001161EC"/>
    <w:rsid w:val="00132A71"/>
    <w:rsid w:val="00134598"/>
    <w:rsid w:val="00153780"/>
    <w:rsid w:val="001657BA"/>
    <w:rsid w:val="00174231"/>
    <w:rsid w:val="00181467"/>
    <w:rsid w:val="001821DA"/>
    <w:rsid w:val="0019170A"/>
    <w:rsid w:val="00192FA6"/>
    <w:rsid w:val="001A442F"/>
    <w:rsid w:val="001A56DB"/>
    <w:rsid w:val="001B059B"/>
    <w:rsid w:val="001C5283"/>
    <w:rsid w:val="001D04CF"/>
    <w:rsid w:val="001D3FBB"/>
    <w:rsid w:val="001E01C2"/>
    <w:rsid w:val="001E4BF4"/>
    <w:rsid w:val="001E6CF1"/>
    <w:rsid w:val="001F4D69"/>
    <w:rsid w:val="002037CC"/>
    <w:rsid w:val="00207D6E"/>
    <w:rsid w:val="0022582E"/>
    <w:rsid w:val="0023051D"/>
    <w:rsid w:val="002412C1"/>
    <w:rsid w:val="002460B1"/>
    <w:rsid w:val="00253B2D"/>
    <w:rsid w:val="002600CC"/>
    <w:rsid w:val="00266500"/>
    <w:rsid w:val="00274D32"/>
    <w:rsid w:val="00276FBE"/>
    <w:rsid w:val="00286DC0"/>
    <w:rsid w:val="00294036"/>
    <w:rsid w:val="002B15D1"/>
    <w:rsid w:val="002C5E6E"/>
    <w:rsid w:val="002C60E5"/>
    <w:rsid w:val="002C727D"/>
    <w:rsid w:val="002E63F8"/>
    <w:rsid w:val="002F3B62"/>
    <w:rsid w:val="002F513D"/>
    <w:rsid w:val="00302F17"/>
    <w:rsid w:val="00304D4D"/>
    <w:rsid w:val="003155DA"/>
    <w:rsid w:val="0033657E"/>
    <w:rsid w:val="00350521"/>
    <w:rsid w:val="0035433E"/>
    <w:rsid w:val="003562F4"/>
    <w:rsid w:val="003612F6"/>
    <w:rsid w:val="003A09B6"/>
    <w:rsid w:val="003B542C"/>
    <w:rsid w:val="003D0BB7"/>
    <w:rsid w:val="003D63D8"/>
    <w:rsid w:val="003D6AD2"/>
    <w:rsid w:val="003F26E6"/>
    <w:rsid w:val="003F3BCE"/>
    <w:rsid w:val="004035A8"/>
    <w:rsid w:val="0041364E"/>
    <w:rsid w:val="00414392"/>
    <w:rsid w:val="00420BA4"/>
    <w:rsid w:val="004273A6"/>
    <w:rsid w:val="00434F41"/>
    <w:rsid w:val="004467E1"/>
    <w:rsid w:val="00457A21"/>
    <w:rsid w:val="00462414"/>
    <w:rsid w:val="004655F4"/>
    <w:rsid w:val="004665FA"/>
    <w:rsid w:val="00487138"/>
    <w:rsid w:val="00496BAE"/>
    <w:rsid w:val="004A25E0"/>
    <w:rsid w:val="004A2D31"/>
    <w:rsid w:val="004A4AAB"/>
    <w:rsid w:val="004B501C"/>
    <w:rsid w:val="004B60B7"/>
    <w:rsid w:val="004B6D4E"/>
    <w:rsid w:val="004D50F6"/>
    <w:rsid w:val="004E67AD"/>
    <w:rsid w:val="004E772E"/>
    <w:rsid w:val="004F15A7"/>
    <w:rsid w:val="004F46D3"/>
    <w:rsid w:val="00512BA4"/>
    <w:rsid w:val="005265E9"/>
    <w:rsid w:val="005342CE"/>
    <w:rsid w:val="005368F6"/>
    <w:rsid w:val="00537F5E"/>
    <w:rsid w:val="00543514"/>
    <w:rsid w:val="005443DA"/>
    <w:rsid w:val="005553E6"/>
    <w:rsid w:val="00560224"/>
    <w:rsid w:val="00563DDA"/>
    <w:rsid w:val="00587C64"/>
    <w:rsid w:val="00587FAA"/>
    <w:rsid w:val="00593647"/>
    <w:rsid w:val="00594E0D"/>
    <w:rsid w:val="005965C8"/>
    <w:rsid w:val="00596B30"/>
    <w:rsid w:val="0059791E"/>
    <w:rsid w:val="00597B52"/>
    <w:rsid w:val="005A2076"/>
    <w:rsid w:val="005A5BDC"/>
    <w:rsid w:val="005A671C"/>
    <w:rsid w:val="005B3408"/>
    <w:rsid w:val="005B4974"/>
    <w:rsid w:val="005C470E"/>
    <w:rsid w:val="005C4781"/>
    <w:rsid w:val="005C56D3"/>
    <w:rsid w:val="005E018E"/>
    <w:rsid w:val="005E110B"/>
    <w:rsid w:val="005F09FE"/>
    <w:rsid w:val="00601A39"/>
    <w:rsid w:val="00605609"/>
    <w:rsid w:val="006162CB"/>
    <w:rsid w:val="00626895"/>
    <w:rsid w:val="00650E14"/>
    <w:rsid w:val="00655AAD"/>
    <w:rsid w:val="0066147E"/>
    <w:rsid w:val="00672079"/>
    <w:rsid w:val="0067652B"/>
    <w:rsid w:val="00682C0D"/>
    <w:rsid w:val="006A1162"/>
    <w:rsid w:val="006B36B6"/>
    <w:rsid w:val="006C757C"/>
    <w:rsid w:val="006D7AB4"/>
    <w:rsid w:val="006E2D67"/>
    <w:rsid w:val="006F7B3D"/>
    <w:rsid w:val="007001C2"/>
    <w:rsid w:val="00700D25"/>
    <w:rsid w:val="007020D3"/>
    <w:rsid w:val="0070724C"/>
    <w:rsid w:val="007151C5"/>
    <w:rsid w:val="007239CC"/>
    <w:rsid w:val="00726455"/>
    <w:rsid w:val="00776023"/>
    <w:rsid w:val="007859D2"/>
    <w:rsid w:val="00790CFC"/>
    <w:rsid w:val="007C059D"/>
    <w:rsid w:val="007C1714"/>
    <w:rsid w:val="007C54F4"/>
    <w:rsid w:val="007D24F0"/>
    <w:rsid w:val="007D7FA8"/>
    <w:rsid w:val="007E1857"/>
    <w:rsid w:val="007E6123"/>
    <w:rsid w:val="007F5D75"/>
    <w:rsid w:val="007F7268"/>
    <w:rsid w:val="008109CD"/>
    <w:rsid w:val="00811877"/>
    <w:rsid w:val="00820FB3"/>
    <w:rsid w:val="00830F1B"/>
    <w:rsid w:val="00857D12"/>
    <w:rsid w:val="0087065C"/>
    <w:rsid w:val="00870FC9"/>
    <w:rsid w:val="00875435"/>
    <w:rsid w:val="008754B4"/>
    <w:rsid w:val="0087612F"/>
    <w:rsid w:val="00877B8B"/>
    <w:rsid w:val="008835AB"/>
    <w:rsid w:val="00890EA2"/>
    <w:rsid w:val="00893CDD"/>
    <w:rsid w:val="00897F03"/>
    <w:rsid w:val="008A1511"/>
    <w:rsid w:val="008A5451"/>
    <w:rsid w:val="008B578D"/>
    <w:rsid w:val="008C1E60"/>
    <w:rsid w:val="008C23EC"/>
    <w:rsid w:val="008D562C"/>
    <w:rsid w:val="008D7EBD"/>
    <w:rsid w:val="008E2FDC"/>
    <w:rsid w:val="008E7177"/>
    <w:rsid w:val="00905C6F"/>
    <w:rsid w:val="009117F0"/>
    <w:rsid w:val="009311E5"/>
    <w:rsid w:val="00932B21"/>
    <w:rsid w:val="00936078"/>
    <w:rsid w:val="0094037D"/>
    <w:rsid w:val="00941F36"/>
    <w:rsid w:val="00942499"/>
    <w:rsid w:val="00944877"/>
    <w:rsid w:val="0094741F"/>
    <w:rsid w:val="0095072E"/>
    <w:rsid w:val="00957EFA"/>
    <w:rsid w:val="00965B9F"/>
    <w:rsid w:val="009800BB"/>
    <w:rsid w:val="00982038"/>
    <w:rsid w:val="00984B23"/>
    <w:rsid w:val="009908E4"/>
    <w:rsid w:val="0099576D"/>
    <w:rsid w:val="00996A23"/>
    <w:rsid w:val="009A166F"/>
    <w:rsid w:val="009B09AD"/>
    <w:rsid w:val="009B4F1B"/>
    <w:rsid w:val="009E1CF0"/>
    <w:rsid w:val="009E42AD"/>
    <w:rsid w:val="009E597A"/>
    <w:rsid w:val="009F1374"/>
    <w:rsid w:val="009F3C09"/>
    <w:rsid w:val="009F4BC9"/>
    <w:rsid w:val="009F6B98"/>
    <w:rsid w:val="00A047A0"/>
    <w:rsid w:val="00A10A1E"/>
    <w:rsid w:val="00A17505"/>
    <w:rsid w:val="00A278E3"/>
    <w:rsid w:val="00A36A81"/>
    <w:rsid w:val="00A42147"/>
    <w:rsid w:val="00A47DD1"/>
    <w:rsid w:val="00A53A7C"/>
    <w:rsid w:val="00A63E4C"/>
    <w:rsid w:val="00A765DC"/>
    <w:rsid w:val="00A81DAC"/>
    <w:rsid w:val="00A93BD2"/>
    <w:rsid w:val="00AB0CD8"/>
    <w:rsid w:val="00AB1F9B"/>
    <w:rsid w:val="00AB6885"/>
    <w:rsid w:val="00AB69EC"/>
    <w:rsid w:val="00AC0AC2"/>
    <w:rsid w:val="00AE29C6"/>
    <w:rsid w:val="00AE4891"/>
    <w:rsid w:val="00AF47A2"/>
    <w:rsid w:val="00AF581C"/>
    <w:rsid w:val="00AF7FFC"/>
    <w:rsid w:val="00B03403"/>
    <w:rsid w:val="00B202A2"/>
    <w:rsid w:val="00B304CB"/>
    <w:rsid w:val="00B40137"/>
    <w:rsid w:val="00B53ED0"/>
    <w:rsid w:val="00B54781"/>
    <w:rsid w:val="00B54FEA"/>
    <w:rsid w:val="00B63FB4"/>
    <w:rsid w:val="00B80843"/>
    <w:rsid w:val="00B85CE7"/>
    <w:rsid w:val="00B91F82"/>
    <w:rsid w:val="00BA051F"/>
    <w:rsid w:val="00BA1DD9"/>
    <w:rsid w:val="00BA3F36"/>
    <w:rsid w:val="00BA5FE6"/>
    <w:rsid w:val="00BA6684"/>
    <w:rsid w:val="00BA747E"/>
    <w:rsid w:val="00BB4444"/>
    <w:rsid w:val="00BC37E6"/>
    <w:rsid w:val="00BD08E8"/>
    <w:rsid w:val="00BD247B"/>
    <w:rsid w:val="00BE189F"/>
    <w:rsid w:val="00BE33AF"/>
    <w:rsid w:val="00BE3B0D"/>
    <w:rsid w:val="00BF1C3A"/>
    <w:rsid w:val="00BF224F"/>
    <w:rsid w:val="00C02323"/>
    <w:rsid w:val="00C05438"/>
    <w:rsid w:val="00C1044E"/>
    <w:rsid w:val="00C15C64"/>
    <w:rsid w:val="00C30E56"/>
    <w:rsid w:val="00C315FC"/>
    <w:rsid w:val="00C41509"/>
    <w:rsid w:val="00C4349E"/>
    <w:rsid w:val="00C619CD"/>
    <w:rsid w:val="00C658E0"/>
    <w:rsid w:val="00C82179"/>
    <w:rsid w:val="00C8466F"/>
    <w:rsid w:val="00C92938"/>
    <w:rsid w:val="00C94B54"/>
    <w:rsid w:val="00CA3D11"/>
    <w:rsid w:val="00CA58DF"/>
    <w:rsid w:val="00CB452D"/>
    <w:rsid w:val="00CC2760"/>
    <w:rsid w:val="00CC78CE"/>
    <w:rsid w:val="00CF0F91"/>
    <w:rsid w:val="00CF24A3"/>
    <w:rsid w:val="00D021CE"/>
    <w:rsid w:val="00D24E8A"/>
    <w:rsid w:val="00D506FC"/>
    <w:rsid w:val="00D50E86"/>
    <w:rsid w:val="00D54A12"/>
    <w:rsid w:val="00D67189"/>
    <w:rsid w:val="00D76578"/>
    <w:rsid w:val="00D85A4D"/>
    <w:rsid w:val="00DA5A8A"/>
    <w:rsid w:val="00DC0D47"/>
    <w:rsid w:val="00DD2E55"/>
    <w:rsid w:val="00DD73F5"/>
    <w:rsid w:val="00DE734D"/>
    <w:rsid w:val="00DF5BE5"/>
    <w:rsid w:val="00E06B13"/>
    <w:rsid w:val="00E07542"/>
    <w:rsid w:val="00E158B6"/>
    <w:rsid w:val="00E25A06"/>
    <w:rsid w:val="00E279D9"/>
    <w:rsid w:val="00E30849"/>
    <w:rsid w:val="00E30D49"/>
    <w:rsid w:val="00E6090A"/>
    <w:rsid w:val="00E6332E"/>
    <w:rsid w:val="00E7246D"/>
    <w:rsid w:val="00E7408F"/>
    <w:rsid w:val="00EA3EA2"/>
    <w:rsid w:val="00EA5688"/>
    <w:rsid w:val="00ED54B9"/>
    <w:rsid w:val="00EE66B2"/>
    <w:rsid w:val="00EF4740"/>
    <w:rsid w:val="00EF57BF"/>
    <w:rsid w:val="00F0791C"/>
    <w:rsid w:val="00F1031B"/>
    <w:rsid w:val="00F161AF"/>
    <w:rsid w:val="00F16491"/>
    <w:rsid w:val="00F23541"/>
    <w:rsid w:val="00F23781"/>
    <w:rsid w:val="00F34C04"/>
    <w:rsid w:val="00F36CBC"/>
    <w:rsid w:val="00F43F65"/>
    <w:rsid w:val="00F566F5"/>
    <w:rsid w:val="00F57B02"/>
    <w:rsid w:val="00F67296"/>
    <w:rsid w:val="00F73CDA"/>
    <w:rsid w:val="00F81979"/>
    <w:rsid w:val="00F82425"/>
    <w:rsid w:val="00F82554"/>
    <w:rsid w:val="00F8494D"/>
    <w:rsid w:val="00F94942"/>
    <w:rsid w:val="00FA45D2"/>
    <w:rsid w:val="00FB632E"/>
    <w:rsid w:val="00FC0550"/>
    <w:rsid w:val="00FC13F0"/>
    <w:rsid w:val="00FC3B46"/>
    <w:rsid w:val="00FC718C"/>
    <w:rsid w:val="00FD79CA"/>
    <w:rsid w:val="00FE26F6"/>
    <w:rsid w:val="00FE5C4A"/>
    <w:rsid w:val="00FE604D"/>
    <w:rsid w:val="00FE7FA4"/>
    <w:rsid w:val="00FF0348"/>
    <w:rsid w:val="00FF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E0347-D782-A84A-9F8F-0F0AE571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1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31C4"/>
    <w:pPr>
      <w:ind w:left="720"/>
      <w:contextualSpacing/>
    </w:pPr>
    <w:rPr>
      <w:rFonts w:ascii="Times New Roman" w:eastAsia="SimSun" w:hAnsi="Times New Roman" w:cs="Times New Roman"/>
      <w:kern w:val="0"/>
      <w:lang w:val="en-GB" w:eastAsia="en-US"/>
      <w14:ligatures w14:val="none"/>
    </w:rPr>
  </w:style>
  <w:style w:type="paragraph" w:customStyle="1" w:styleId="Body">
    <w:name w:val="Body"/>
    <w:rsid w:val="000E31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lang w:val="en-US" w:eastAsia="zh-TW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E31C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1C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31C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E31C4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0E31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31C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E3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1C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1C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E31C4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0E31C4"/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0E31C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E31C4"/>
    <w:rPr>
      <w:kern w:val="0"/>
      <w:sz w:val="20"/>
      <w:szCs w:val="20"/>
      <w:lang w:val="en-HK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31C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E31C4"/>
    <w:rPr>
      <w:vertAlign w:val="superscript"/>
    </w:rPr>
  </w:style>
  <w:style w:type="character" w:styleId="Strong">
    <w:name w:val="Strong"/>
    <w:basedOn w:val="DefaultParagraphFont"/>
    <w:uiPriority w:val="22"/>
    <w:qFormat/>
    <w:rsid w:val="000E31C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31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1C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31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31C4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E31C4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C4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1640</Words>
  <Characters>934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xia Li (NUR)</dc:creator>
  <cp:keywords/>
  <dc:description/>
  <cp:lastModifiedBy>User</cp:lastModifiedBy>
  <cp:revision>22</cp:revision>
  <dcterms:created xsi:type="dcterms:W3CDTF">2024-10-16T12:02:00Z</dcterms:created>
  <dcterms:modified xsi:type="dcterms:W3CDTF">2025-04-10T08:18:00Z</dcterms:modified>
</cp:coreProperties>
</file>